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090BA" w14:textId="77777777" w:rsidR="002C2CD6" w:rsidRDefault="002C2CD6" w:rsidP="005F2E51">
      <w:pPr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Supplementary file</w:t>
      </w:r>
      <w:r w:rsidR="005B25BF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s</w:t>
      </w:r>
    </w:p>
    <w:p w14:paraId="69CD141F" w14:textId="77777777" w:rsidR="002C2CD6" w:rsidRDefault="002C2CD6" w:rsidP="005F2E51">
      <w:pPr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</w:pPr>
    </w:p>
    <w:p w14:paraId="7B89E078" w14:textId="17760747" w:rsidR="00B45C83" w:rsidRPr="005F2E51" w:rsidRDefault="009957D0" w:rsidP="005F2E51">
      <w:pPr>
        <w:rPr>
          <w:rFonts w:ascii="Times New Roman" w:hAnsi="Times New Roman" w:cs="Times New Roman"/>
        </w:rPr>
      </w:pPr>
      <w:r w:rsidRPr="009957D0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pt-BR"/>
        </w:rPr>
        <w:t xml:space="preserve">Table </w:t>
      </w:r>
      <w:r w:rsidR="008374C6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pt-BR"/>
        </w:rPr>
        <w:t>1</w:t>
      </w:r>
      <w:r w:rsidR="002C2CD6" w:rsidRPr="009957D0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pt-BR"/>
        </w:rPr>
        <w:t>.</w:t>
      </w:r>
      <w:r w:rsidR="002C2CD6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</w:t>
      </w:r>
      <w:r w:rsidR="00F85DE7" w:rsidRP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Antibody titers 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to </w:t>
      </w:r>
      <w:r w:rsidR="00F85DE7" w:rsidRPr="005F2E51">
        <w:rPr>
          <w:rFonts w:ascii="Times New Roman" w:eastAsia="Times New Roman" w:hAnsi="Times New Roman" w:cs="Times New Roman"/>
          <w:i/>
          <w:color w:val="000000"/>
          <w:sz w:val="28"/>
          <w:szCs w:val="28"/>
          <w:lang w:eastAsia="pt-BR"/>
        </w:rPr>
        <w:t>Sarcocystis neurona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and </w:t>
      </w:r>
      <w:r w:rsidR="00F85DE7" w:rsidRPr="005F2E51">
        <w:rPr>
          <w:rFonts w:ascii="Times New Roman" w:eastAsia="Times New Roman" w:hAnsi="Times New Roman" w:cs="Times New Roman"/>
          <w:i/>
          <w:color w:val="000000"/>
          <w:sz w:val="28"/>
          <w:szCs w:val="28"/>
          <w:lang w:eastAsia="pt-BR"/>
        </w:rPr>
        <w:t>Sarcocystis falcatula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-like antigens in horses from</w:t>
      </w:r>
      <w:r w:rsidR="00F85DE7" w:rsidRP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Rio Grande do Sul state examined </w:t>
      </w:r>
      <w:r w:rsidR="00F85DE7" w:rsidRP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by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immunofluorescent antibody test</w:t>
      </w:r>
    </w:p>
    <w:tbl>
      <w:tblPr>
        <w:tblW w:w="767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2905"/>
        <w:gridCol w:w="2977"/>
      </w:tblGrid>
      <w:tr w:rsidR="000A11C7" w:rsidRPr="00B45C83" w14:paraId="4C65894C" w14:textId="77777777" w:rsidTr="00B45C83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5B6B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0A1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nimal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11393" w14:textId="77777777" w:rsidR="000A11C7" w:rsidRPr="00B45C83" w:rsidRDefault="000A11C7" w:rsidP="00B45C8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C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body titer to </w:t>
            </w:r>
            <w:r w:rsidRPr="00B45C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neuron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8EA68" w14:textId="77777777" w:rsidR="000A11C7" w:rsidRPr="00CA5204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45C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body titer to </w:t>
            </w:r>
            <w:r w:rsidRPr="00B45C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falcatula</w:t>
            </w:r>
            <w:r w:rsidRPr="00B45C83">
              <w:rPr>
                <w:rFonts w:ascii="Times New Roman" w:hAnsi="Times New Roman" w:cs="Times New Roman"/>
                <w:b/>
                <w:sz w:val="20"/>
                <w:szCs w:val="20"/>
              </w:rPr>
              <w:t>-like</w:t>
            </w:r>
          </w:p>
        </w:tc>
      </w:tr>
      <w:tr w:rsidR="000A11C7" w:rsidRPr="00B45C83" w14:paraId="6D18F30D" w14:textId="77777777" w:rsidTr="00B45C83">
        <w:trPr>
          <w:trHeight w:val="300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09A4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BB09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15D2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2FCD8608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1312AC9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64364F9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8552FC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487C612F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A9BBDBD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3CAFDE3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7ABB9D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3916FAD0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6A9182C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011307F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7E29D1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20926081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1A0D468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2016143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:1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FD2C1F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</w:tr>
      <w:tr w:rsidR="000A11C7" w:rsidRPr="00B45C83" w14:paraId="56A79D01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A8CF408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C7A8F19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D0BB21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31E32CCA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73F1C28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B2820D8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80D11D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7AD7231F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33A0065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32E19AE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9BECC5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6FF59780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A6B4922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0E17457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392964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729CC9F1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BC1EFDA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A1B5CD5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C51AAB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1DE2FB29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3FC08C2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2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6E8A4A8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01CB59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14DAE0A9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7CA27F7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16C00EE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6C67E6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6B383EF3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BE981D9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2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8271C21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6EDD9A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1DA604E9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7D3E098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65C0BD9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3F5B7F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0A11C7" w:rsidRPr="00B45C83" w14:paraId="082268F5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5171618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1B75A14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07966B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742B07DF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B212991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7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24459BF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33C577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5B2B4AF8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1D9E535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F3B0217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CBEC0B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245D32F3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6E7F84B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C2D13D0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5DDFBD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2F6B4953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6784D3A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0375F57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51926E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5E2C9D5C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1E8B3F1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74C06A2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A745C6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6DD190F2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09DC9DB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8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055C4ED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70A75E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3BBEE6CE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BB27EEA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9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9BB992C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EFEF60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1DF76CA2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5A937C4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7CD2641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417377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5FF2F0E6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80F3282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9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A116CC9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872067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4ED41B38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6108D76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9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40F9C8B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F54E93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0594B651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A250790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9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99FFF72" w14:textId="77777777" w:rsidR="000A11C7" w:rsidRPr="000A11C7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1793FA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2EF41A08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522E265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0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6541389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7E3641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0A11C7" w:rsidRPr="00B45C83" w14:paraId="05C1B581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5976425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0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BE9C4F7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363CA7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5C8246FB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35CB960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0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7409BD3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A6C28D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6189ECD4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CE9E806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476E3AF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095836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0A11C7" w:rsidRPr="00B45C83" w14:paraId="4A3FECD3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34F595C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623D7D2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1B4C02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35F14A65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16D3D7C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6DC87EE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576CAE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17716C84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4BFCFD9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D95726D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539B15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075EC161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55CCF67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7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48D9F41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232567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508AD8A2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92D5B5C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C16D04F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423227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</w:tr>
      <w:tr w:rsidR="000A11C7" w:rsidRPr="00B45C83" w14:paraId="4730DEBA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9A5B037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2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466275D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00FE84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315E6CC8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8DD5811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2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E885D7E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777207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24A2D5F6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E800069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lastRenderedPageBreak/>
              <w:t>12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F9C881F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1EEE26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05E79149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5F71403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2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2C7822B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D9859B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</w:tr>
      <w:tr w:rsidR="000A11C7" w:rsidRPr="00B45C83" w14:paraId="13BFB110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FBD484E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2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B8BA750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9E6CC5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</w:tr>
      <w:tr w:rsidR="000A11C7" w:rsidRPr="00B45C83" w14:paraId="33DC283F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BF87114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3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516E3EF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330F3C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</w:tr>
      <w:tr w:rsidR="000A11C7" w:rsidRPr="00B45C83" w14:paraId="24B2AC68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000BC40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47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742A20A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4F3BB7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6BAFF779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58CCBD9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5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5753B45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6F8E38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</w:tr>
      <w:tr w:rsidR="000A11C7" w:rsidRPr="00B45C83" w14:paraId="756ABB29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8B5C3FB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5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02C6B18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155BAC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5C1CC2C2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A9B0065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5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76AD6C4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BE0042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5441E3AF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6688410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6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29F2FC2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F7E611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256CA997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EC88251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6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D3C6425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DAD00F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3EEAA797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4B2CD09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6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A70C189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BD9ADC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16D63FAB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B2C1224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67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4C0C817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C91278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18B92CDE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4552DD5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6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2CC0C63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03FACC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701CD6F3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2FB0270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7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2994899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82DB1E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671AEC1F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D6F2C4E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7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D0361E9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CFFC9E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6C556808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EE16058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7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739C5D7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67B9F2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02EA2C28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384E322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8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C0A5C4E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83E4B7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0594ABD7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CACAEC1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8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7B9131C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1EE06E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6A7251FB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390FC59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8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C2DA05F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6E45A2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0A11C7" w:rsidRPr="00B45C83" w14:paraId="48F7AF3D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EC00D3C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8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8C884B8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988372" w14:textId="77777777" w:rsidR="000A11C7" w:rsidRPr="000A11C7" w:rsidRDefault="00043852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0A11C7" w:rsidRPr="00B45C83" w14:paraId="7A51E015" w14:textId="77777777" w:rsidTr="00B45C83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10A96B1" w14:textId="77777777" w:rsidR="000A11C7" w:rsidRPr="00152E55" w:rsidRDefault="000A11C7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9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E43F4D7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14D591" w14:textId="77777777" w:rsidR="000A11C7" w:rsidRPr="000A11C7" w:rsidRDefault="00B45C83" w:rsidP="00B45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B45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="000A11C7"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</w:tr>
    </w:tbl>
    <w:p w14:paraId="320E7F9D" w14:textId="77777777" w:rsidR="000A11C7" w:rsidRDefault="00043852">
      <w:r>
        <w:t>Neg</w:t>
      </w:r>
      <w:r w:rsidR="000A53D6">
        <w:t xml:space="preserve"> = </w:t>
      </w:r>
      <w:r>
        <w:t>Neg</w:t>
      </w:r>
      <w:r w:rsidR="000A53D6">
        <w:t>ative result</w:t>
      </w:r>
    </w:p>
    <w:p w14:paraId="714278C8" w14:textId="77777777" w:rsidR="00CA5204" w:rsidRDefault="00CA5204"/>
    <w:p w14:paraId="1E208D31" w14:textId="30C56914" w:rsidR="005F2E51" w:rsidRPr="005F2E51" w:rsidRDefault="009957D0" w:rsidP="005F2E51">
      <w:pPr>
        <w:rPr>
          <w:rFonts w:ascii="Times New Roman" w:hAnsi="Times New Roman" w:cs="Times New Roman"/>
        </w:rPr>
      </w:pPr>
      <w:r w:rsidRPr="009957D0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pt-BR"/>
        </w:rPr>
        <w:t xml:space="preserve">Table </w:t>
      </w:r>
      <w:r w:rsidR="008374C6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pt-BR"/>
        </w:rPr>
        <w:t>2</w:t>
      </w:r>
      <w:r w:rsidR="002C2CD6" w:rsidRPr="009957D0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pt-BR"/>
        </w:rPr>
        <w:t>.</w:t>
      </w:r>
      <w:r w:rsidR="002C2CD6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</w:t>
      </w:r>
      <w:r w:rsidR="005F2E51" w:rsidRP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Antibody titers 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to </w:t>
      </w:r>
      <w:r w:rsidR="00F85DE7" w:rsidRPr="005F2E51">
        <w:rPr>
          <w:rFonts w:ascii="Times New Roman" w:eastAsia="Times New Roman" w:hAnsi="Times New Roman" w:cs="Times New Roman"/>
          <w:i/>
          <w:color w:val="000000"/>
          <w:sz w:val="28"/>
          <w:szCs w:val="28"/>
          <w:lang w:eastAsia="pt-BR"/>
        </w:rPr>
        <w:t>Sarcocystis neurona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and </w:t>
      </w:r>
      <w:r w:rsidR="00F85DE7" w:rsidRPr="005F2E51">
        <w:rPr>
          <w:rFonts w:ascii="Times New Roman" w:eastAsia="Times New Roman" w:hAnsi="Times New Roman" w:cs="Times New Roman"/>
          <w:i/>
          <w:color w:val="000000"/>
          <w:sz w:val="28"/>
          <w:szCs w:val="28"/>
          <w:lang w:eastAsia="pt-BR"/>
        </w:rPr>
        <w:t>Sarcocystis falcatula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-like antigens in</w:t>
      </w:r>
      <w:r w:rsid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horse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s</w:t>
      </w:r>
      <w:r w:rsid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from</w:t>
      </w:r>
      <w:r w:rsidR="005F2E51" w:rsidRP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</w:t>
      </w:r>
      <w:r w:rsidR="00F85DE7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Bahia state examined</w:t>
      </w:r>
      <w:r w:rsid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</w:t>
      </w:r>
      <w:r w:rsidR="005F2E51" w:rsidRP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>by</w:t>
      </w:r>
      <w:r w:rsidR="005F2E51">
        <w:rPr>
          <w:rFonts w:ascii="Times New Roman" w:eastAsia="Times New Roman" w:hAnsi="Times New Roman" w:cs="Times New Roman"/>
          <w:color w:val="000000"/>
          <w:sz w:val="28"/>
          <w:szCs w:val="28"/>
          <w:lang w:eastAsia="pt-BR"/>
        </w:rPr>
        <w:t xml:space="preserve"> immunofluorescent antibody test</w:t>
      </w:r>
    </w:p>
    <w:tbl>
      <w:tblPr>
        <w:tblW w:w="767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2905"/>
        <w:gridCol w:w="2977"/>
      </w:tblGrid>
      <w:tr w:rsidR="00DE189B" w:rsidRPr="00DE189B" w14:paraId="3E827DA2" w14:textId="77777777" w:rsidTr="00DE189B">
        <w:trPr>
          <w:trHeight w:val="30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4014" w14:textId="77777777" w:rsidR="00DE189B" w:rsidRPr="002C2CD6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30B5" w14:textId="77777777" w:rsidR="00DE189B" w:rsidRPr="00DE189B" w:rsidRDefault="00DE189B" w:rsidP="00DE189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8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body titer to </w:t>
            </w:r>
            <w:r w:rsidRPr="00DE189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neuron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69BE" w14:textId="77777777" w:rsidR="00DE189B" w:rsidRPr="00CA5204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E18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body titer to </w:t>
            </w:r>
            <w:r w:rsidRPr="00DE189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falcatula</w:t>
            </w:r>
            <w:r w:rsidRPr="00DE189B">
              <w:rPr>
                <w:rFonts w:ascii="Times New Roman" w:hAnsi="Times New Roman" w:cs="Times New Roman"/>
                <w:b/>
                <w:sz w:val="20"/>
                <w:szCs w:val="20"/>
              </w:rPr>
              <w:t>-like</w:t>
            </w:r>
          </w:p>
        </w:tc>
      </w:tr>
      <w:tr w:rsidR="00DE189B" w:rsidRPr="00DE189B" w14:paraId="4792DC89" w14:textId="77777777" w:rsidTr="00DE189B">
        <w:trPr>
          <w:trHeight w:val="300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8100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ABFA" w14:textId="77777777" w:rsidR="00DE189B" w:rsidRPr="002C2CD6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5A88" w14:textId="77777777" w:rsidR="00DE189B" w:rsidRPr="002C2CD6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0</w:t>
            </w:r>
          </w:p>
        </w:tc>
      </w:tr>
      <w:tr w:rsidR="00DE189B" w:rsidRPr="00DE189B" w14:paraId="1600BCD9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8235865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F0318B9" w14:textId="77777777" w:rsidR="00DE189B" w:rsidRPr="002C2CD6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D8389E" w14:textId="77777777" w:rsidR="00DE189B" w:rsidRPr="002C2CD6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0</w:t>
            </w:r>
          </w:p>
        </w:tc>
      </w:tr>
      <w:tr w:rsidR="00DE189B" w:rsidRPr="00DE189B" w14:paraId="4C99F421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5599432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89700F4" w14:textId="77777777" w:rsidR="00DE189B" w:rsidRPr="002C2CD6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0C72B8" w14:textId="77777777" w:rsidR="00DE189B" w:rsidRPr="002C2CD6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0</w:t>
            </w:r>
          </w:p>
        </w:tc>
      </w:tr>
      <w:tr w:rsidR="00DE189B" w:rsidRPr="00DE189B" w14:paraId="51979CA9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937766C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FC6DE4E" w14:textId="77777777" w:rsidR="00DE189B" w:rsidRPr="002C2CD6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4B44B5" w14:textId="77777777" w:rsidR="00DE189B" w:rsidRPr="002C2CD6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:40</w:t>
            </w:r>
          </w:p>
        </w:tc>
      </w:tr>
      <w:tr w:rsidR="00DE189B" w:rsidRPr="00DE189B" w14:paraId="29030E67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061CF1E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3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35395EF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AB91BF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6D4640B2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54C50DE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BC7517C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8DA6D5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77833AB1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B2CEEAA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5CCCF4B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393A6C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13451F65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06F8301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10163A7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58D08A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0C355984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DD21053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EC9278D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FF3F89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</w:tr>
      <w:tr w:rsidR="00DE189B" w:rsidRPr="00DE189B" w14:paraId="4136CE02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5B7E242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7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A6FFEDB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90DB39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58E8FC20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E89F452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8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D6EE693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9067BF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40F656C2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D1D4D7C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0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8328388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ECF16A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199836D1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56B3601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D03A2EC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8E1A6A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7CDCC4CB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F7BAF63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7046366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661267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11E06142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C76959C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C5650DF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6954A1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5428D21B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7FFE05D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1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E4F4340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D3C492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4138CDB2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D113112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lastRenderedPageBreak/>
              <w:t>121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7946285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946021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288375D7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B37FB4F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2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DB0D0C6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463C48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0213F5AB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64C9138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2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26C028F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AB1366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0F9AD854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2C44AC8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2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F75B433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8ED553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71431461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269B5B4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2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C6C9427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7C8D3D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0D10893A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571C86C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37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922A263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BC90EB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0A5DF509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E6D214E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4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BA37FC2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6907D2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69FA7C59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18E0368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45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0257BE8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0F45ED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60E207C2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98147B6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46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FA8E1BD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E8FA96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132A8E8C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A509150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4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FE3A338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F99088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771B5A5D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2AB3BDE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54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E249787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D5F4C1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77B7B1CC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F66A236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77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F69D858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9D8302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</w:tr>
      <w:tr w:rsidR="00DE189B" w:rsidRPr="00DE189B" w14:paraId="3ADDBE09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D2CE9A6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183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F0C7FF7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95E778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  <w:tr w:rsidR="00DE189B" w:rsidRPr="00DE189B" w14:paraId="41102683" w14:textId="77777777" w:rsidTr="00DE189B">
        <w:trPr>
          <w:trHeight w:val="30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7D03822" w14:textId="77777777" w:rsidR="00DE189B" w:rsidRPr="00152E55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152E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208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A065A87" w14:textId="77777777" w:rsidR="00DE189B" w:rsidRPr="000A11C7" w:rsidRDefault="00DE189B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:</w:t>
            </w:r>
            <w:r w:rsidRPr="000A1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CBAF48" w14:textId="77777777" w:rsidR="00DE189B" w:rsidRPr="000A11C7" w:rsidRDefault="00043852" w:rsidP="00DE1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eg</w:t>
            </w:r>
          </w:p>
        </w:tc>
      </w:tr>
    </w:tbl>
    <w:p w14:paraId="23A242C3" w14:textId="77777777" w:rsidR="000A53D6" w:rsidRDefault="00043852" w:rsidP="000A53D6">
      <w:r>
        <w:t>Neg</w:t>
      </w:r>
      <w:r w:rsidR="000A53D6">
        <w:t xml:space="preserve"> = </w:t>
      </w:r>
      <w:r>
        <w:t>Neg</w:t>
      </w:r>
      <w:r w:rsidR="000A53D6">
        <w:t>ative result</w:t>
      </w:r>
    </w:p>
    <w:p w14:paraId="22E7FE25" w14:textId="77777777" w:rsidR="000A11C7" w:rsidRDefault="000A11C7"/>
    <w:sectPr w:rsidR="000A11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1C7"/>
    <w:rsid w:val="00043852"/>
    <w:rsid w:val="000A11C7"/>
    <w:rsid w:val="000A53D6"/>
    <w:rsid w:val="00152E55"/>
    <w:rsid w:val="002C2CD6"/>
    <w:rsid w:val="005B25BF"/>
    <w:rsid w:val="005F2E51"/>
    <w:rsid w:val="006955D2"/>
    <w:rsid w:val="008374C6"/>
    <w:rsid w:val="009957D0"/>
    <w:rsid w:val="00A94C84"/>
    <w:rsid w:val="00B00E16"/>
    <w:rsid w:val="00B45C83"/>
    <w:rsid w:val="00CA5204"/>
    <w:rsid w:val="00D00416"/>
    <w:rsid w:val="00DE189B"/>
    <w:rsid w:val="00E834A7"/>
    <w:rsid w:val="00F85DE7"/>
    <w:rsid w:val="00FC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8B8B3"/>
  <w15:docId w15:val="{79E75780-3747-42AB-BA84-74091A55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1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5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éria Borges da Silva</dc:creator>
  <cp:lastModifiedBy>Oliver Wilks</cp:lastModifiedBy>
  <cp:revision>7</cp:revision>
  <dcterms:created xsi:type="dcterms:W3CDTF">2020-10-09T19:04:00Z</dcterms:created>
  <dcterms:modified xsi:type="dcterms:W3CDTF">2020-10-23T15:27:00Z</dcterms:modified>
</cp:coreProperties>
</file>